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pPr w:leftFromText="180" w:rightFromText="180" w:vertAnchor="text" w:horzAnchor="margin" w:tblpXSpec="center" w:tblpY="-1439"/>
        <w:tblW w:w="11425" w:type="dxa"/>
        <w:tblLayout w:type="fixed"/>
        <w:tblLook w:val="04A0" w:firstRow="1" w:lastRow="0" w:firstColumn="1" w:lastColumn="0" w:noHBand="0" w:noVBand="1"/>
      </w:tblPr>
      <w:tblGrid>
        <w:gridCol w:w="2155"/>
        <w:gridCol w:w="4325"/>
        <w:gridCol w:w="4945"/>
      </w:tblGrid>
      <w:tr w:rsidR="001A7013" w:rsidRPr="00D80E65" w14:paraId="7CDA89BD" w14:textId="77777777" w:rsidTr="00B15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354B8D" w14:textId="6BAABD29" w:rsidR="001A7013" w:rsidRPr="00D80E65" w:rsidRDefault="000459EE" w:rsidP="00FF6A0B">
            <w:pPr>
              <w:spacing w:line="360" w:lineRule="auto"/>
              <w:jc w:val="both"/>
              <w:rPr>
                <w:rFonts w:ascii="Garamond" w:hAnsi="Garamond" w:cstheme="majorBidi"/>
                <w:sz w:val="24"/>
                <w:szCs w:val="24"/>
                <w:rtl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Table</w:t>
            </w:r>
            <w:r w:rsidR="001A7013" w:rsidRPr="00D80E65">
              <w:rPr>
                <w:rFonts w:ascii="Garamond" w:hAnsi="Garamond" w:cstheme="majorBidi"/>
                <w:sz w:val="24"/>
                <w:szCs w:val="24"/>
              </w:rPr>
              <w:t xml:space="preserve"> </w:t>
            </w:r>
            <w:r w:rsidR="008B0B9F">
              <w:rPr>
                <w:rFonts w:ascii="Garamond" w:hAnsi="Garamond" w:cstheme="majorBidi"/>
                <w:sz w:val="24"/>
                <w:szCs w:val="24"/>
              </w:rPr>
              <w:t>S</w:t>
            </w:r>
            <w:r>
              <w:rPr>
                <w:rFonts w:ascii="Garamond" w:hAnsi="Garamond" w:cstheme="majorBidi"/>
                <w:sz w:val="24"/>
                <w:szCs w:val="24"/>
              </w:rPr>
              <w:t>3</w:t>
            </w:r>
          </w:p>
          <w:p w14:paraId="6BA039E9" w14:textId="2F5ADBCC" w:rsidR="001A7013" w:rsidRPr="00D80E65" w:rsidRDefault="001A7013" w:rsidP="00FF6A0B">
            <w:pPr>
              <w:spacing w:line="360" w:lineRule="auto"/>
              <w:jc w:val="both"/>
              <w:rPr>
                <w:rFonts w:ascii="Garamond" w:eastAsiaTheme="majorEastAsia" w:hAnsi="Garamond" w:cstheme="majorBidi"/>
                <w:sz w:val="20"/>
                <w:szCs w:val="20"/>
              </w:rPr>
            </w:pPr>
            <w:r w:rsidRPr="00D80E65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Complete list of differentially expressed miRNAs during odontogenic/osteogenic differentiation of hDP-MSCs from the results of group II studies.</w:t>
            </w:r>
            <w:bookmarkStart w:id="0" w:name="_GoBack"/>
            <w:bookmarkEnd w:id="0"/>
          </w:p>
        </w:tc>
      </w:tr>
      <w:tr w:rsidR="001A7013" w:rsidRPr="00D80E65" w14:paraId="0FAF59E6" w14:textId="77777777" w:rsidTr="00B5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66E31FA7" w14:textId="612E5293" w:rsidR="001A7013" w:rsidRPr="00D80E65" w:rsidRDefault="00573CF2" w:rsidP="00D80E65">
            <w:pPr>
              <w:spacing w:before="60" w:after="60" w:line="360" w:lineRule="auto"/>
              <w:rPr>
                <w:rFonts w:ascii="Garamond" w:hAnsi="Garamond" w:cstheme="majorBidi"/>
                <w:sz w:val="24"/>
                <w:szCs w:val="24"/>
              </w:rPr>
            </w:pPr>
            <w:bookmarkStart w:id="1" w:name="_Hlk77324345"/>
            <w:r w:rsidRPr="00D80E65">
              <w:rPr>
                <w:rFonts w:ascii="Garamond" w:hAnsi="Garamond" w:cstheme="majorBidi"/>
                <w:sz w:val="24"/>
                <w:szCs w:val="24"/>
              </w:rPr>
              <w:t>Study</w:t>
            </w:r>
          </w:p>
        </w:tc>
        <w:tc>
          <w:tcPr>
            <w:tcW w:w="432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2423D95" w14:textId="77777777" w:rsidR="001A7013" w:rsidRPr="00D80E65" w:rsidRDefault="001A7013" w:rsidP="00D80E6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D80E65">
              <w:rPr>
                <w:rFonts w:ascii="Garamond" w:hAnsi="Garamond" w:cstheme="majorBidi"/>
                <w:b/>
                <w:bCs/>
                <w:sz w:val="24"/>
                <w:szCs w:val="24"/>
              </w:rPr>
              <w:t>Up-regulated miRNAs</w:t>
            </w:r>
          </w:p>
        </w:tc>
        <w:tc>
          <w:tcPr>
            <w:tcW w:w="49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24156E5" w14:textId="77777777" w:rsidR="001A7013" w:rsidRPr="00D80E65" w:rsidRDefault="001A7013" w:rsidP="00D80E6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D80E65">
              <w:rPr>
                <w:rFonts w:ascii="Garamond" w:hAnsi="Garamond" w:cstheme="majorBidi"/>
                <w:b/>
                <w:bCs/>
                <w:sz w:val="24"/>
                <w:szCs w:val="24"/>
              </w:rPr>
              <w:t>Down-regulated miRNAs</w:t>
            </w:r>
          </w:p>
        </w:tc>
      </w:tr>
      <w:bookmarkEnd w:id="1"/>
      <w:tr w:rsidR="001A7013" w:rsidRPr="00D80E65" w14:paraId="7EA1464E" w14:textId="77777777" w:rsidTr="00B57BD2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12" w:space="0" w:color="auto"/>
            </w:tcBorders>
            <w:shd w:val="clear" w:color="auto" w:fill="auto"/>
          </w:tcPr>
          <w:p w14:paraId="551883B3" w14:textId="726A5444" w:rsidR="001A7013" w:rsidRPr="009F6FE4" w:rsidRDefault="000459EE" w:rsidP="000459EE">
            <w:pPr>
              <w:spacing w:line="360" w:lineRule="auto"/>
              <w:rPr>
                <w:rFonts w:ascii="Garamond" w:hAnsi="Garamond"/>
                <w:b w:val="0"/>
                <w:bCs w:val="0"/>
                <w:sz w:val="20"/>
                <w:szCs w:val="20"/>
                <w:rtl/>
              </w:rPr>
            </w:pP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>Liu et al, 2020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MaXU8L0F1dGhvcj48WWVhcj4yMDIwPC9ZZWFyPjxSZWNO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MaXU8L0F1dGhvcj48WWVhcj4yMDIwPC9ZZWFyPjxSZWNO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separate"/>
            </w:r>
            <w:r w:rsidRPr="009F6FE4">
              <w:rPr>
                <w:rFonts w:ascii="Garamond" w:hAnsi="Garamond"/>
                <w:b w:val="0"/>
                <w:bCs w:val="0"/>
                <w:noProof/>
                <w:sz w:val="20"/>
                <w:szCs w:val="20"/>
              </w:rPr>
              <w:t>(1)</w:t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325" w:type="dxa"/>
            <w:tcBorders>
              <w:top w:val="single" w:sz="12" w:space="0" w:color="auto"/>
            </w:tcBorders>
            <w:shd w:val="clear" w:color="auto" w:fill="auto"/>
          </w:tcPr>
          <w:p w14:paraId="28815E3E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hsa-miR-138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0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324-5p, hsa-miR-1185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500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548j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4524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4524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660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3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78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377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381-5p, hsa-miR-592, hsa-miR-1197, hsa-miR-483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92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8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582-5p, hsa-miR-16-1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01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32-5p, hsa-miR-1277-5p, hsa-let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7i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307-5p, hsa-miR-194-5p, hsa-miR-660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93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00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500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3611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5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37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514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3065-5p, hsa-miR-338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532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2355-5p, hsa-miR-21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212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95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4773, hsa-miR-188-5p, hsa-miR-1247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579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let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7f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2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90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490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7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509-5p, hsa-miR-194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362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3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9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9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247-5p, hsa-miR-597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260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5690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46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4454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46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</w:t>
            </w:r>
          </w:p>
        </w:tc>
        <w:tc>
          <w:tcPr>
            <w:tcW w:w="4945" w:type="dxa"/>
            <w:tcBorders>
              <w:top w:val="single" w:sz="12" w:space="0" w:color="auto"/>
            </w:tcBorders>
            <w:shd w:val="clear" w:color="auto" w:fill="auto"/>
          </w:tcPr>
          <w:p w14:paraId="06093FCD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hsa-miR-335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218-5p, hsa-miR-383-5p, hsa-miR-335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00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7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877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46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584-5p, hsa-miR-342-5p, hsa-miR-4461, hsa-miR-370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3529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7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3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205-5p, hsa-miR-210-5p, hsa-miR-7974, hsa-miR-296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877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452-5p, hsa-miR-1303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99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let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7c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873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224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4521, hsa-miR-3180, hsa-miR-3180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4473, hsa-miR-433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605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328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6720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671-5p, hsa-miR-185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4423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226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87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543, hsa-miR-766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4485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6723-5p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7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375, hsa-miR-5002-5p, hsa-miR-1299, hsa-miR-330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</w:p>
          <w:p w14:paraId="2BE155B2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</w:p>
        </w:tc>
      </w:tr>
      <w:tr w:rsidR="001A7013" w:rsidRPr="00D80E65" w14:paraId="75D00C14" w14:textId="77777777" w:rsidTr="00B15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C132AD4" w14:textId="4783CBEA" w:rsidR="001A7013" w:rsidRPr="009F6FE4" w:rsidRDefault="000459EE" w:rsidP="000459EE">
            <w:pPr>
              <w:spacing w:line="360" w:lineRule="auto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>Chen et al, 2020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DaGVuPC9BdXRob3I+PFllYXI+MjAyMDwvWWVhcj48UmVj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DaGVuPC9BdXRob3I+PFllYXI+MjAyMDwvWWVhcj48UmVj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separate"/>
            </w:r>
            <w:r w:rsidRPr="009F6FE4">
              <w:rPr>
                <w:rFonts w:ascii="Garamond" w:hAnsi="Garamond"/>
                <w:b w:val="0"/>
                <w:bCs w:val="0"/>
                <w:noProof/>
                <w:sz w:val="20"/>
                <w:szCs w:val="20"/>
              </w:rPr>
              <w:t>(2)</w:t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4325" w:type="dxa"/>
            <w:shd w:val="clear" w:color="auto" w:fill="auto"/>
          </w:tcPr>
          <w:p w14:paraId="565ED0AB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hsa-miR-1266-</w:t>
            </w:r>
            <w:proofErr w:type="spellStart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1273g</w:t>
            </w:r>
            <w:proofErr w:type="spellEnd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146a</w:t>
            </w:r>
            <w:proofErr w:type="spellEnd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-5p, hsa-miR-188-5p, hsa-miR-2681-5p, hsa-miR-3064-5p, hsa-miR-3074-</w:t>
            </w:r>
            <w:proofErr w:type="spellStart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, hsa-miR-3610, hsa-miR-3621, hsa-miR-4253, hsa-miR-4522, hsa-miR-4767, hsa-miR-491-</w:t>
            </w:r>
            <w:proofErr w:type="spellStart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, hsa-miR-5196-5p, hsa-miR-5684, hsa-miR-605-5p, hsa-miR-662, hsa-miR-671-5p, hsa-miR-6746-5p, hsa-miR-6779-5p, hsa-miR-6806-5p, hsa-miR-6817-</w:t>
            </w:r>
            <w:proofErr w:type="spellStart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, hsa-miR-7114-</w:t>
            </w:r>
            <w:proofErr w:type="spellStart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sz w:val="16"/>
                <w:szCs w:val="16"/>
              </w:rPr>
              <w:t>, hsa-miR-9500</w:t>
            </w:r>
          </w:p>
        </w:tc>
        <w:tc>
          <w:tcPr>
            <w:tcW w:w="4945" w:type="dxa"/>
            <w:shd w:val="clear" w:color="auto" w:fill="auto"/>
          </w:tcPr>
          <w:p w14:paraId="0E781F2B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hAnsi="Garamond" w:cstheme="majorBidi"/>
                <w:sz w:val="16"/>
                <w:szCs w:val="16"/>
              </w:rPr>
              <w:t>hsa-let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7f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2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01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203, hsa-miR-1238-5p, hsa-miR-128-2-5p, hsa-miR-1288-5p, hsa-miR-129-5p, hsa-miR-132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32-5p, hsa-miR-136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38-1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40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41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43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45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45-5p, hsa-miR-1468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46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153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5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17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86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8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8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93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972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9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212-5p, hsa-miR-224-5p, hsa-miR-2355-5p, hsa-miR-26a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6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3074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0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32-5p, hsa-miR-337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39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3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40-5p, hsa-miR-342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42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4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4c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3607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653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658, hsa-miR-369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74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74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74c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76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76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82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411-5p, hsa-miR-423-5p, hsa-miR-4421, hsa-miR-4435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4436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4445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450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1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450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450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455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4639-5p, hsa-miR-4667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4668-5p, hsa-miR-4717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4723-5p, hsa-miR-4730, hsa-miR-491-5p, hsa-miR-5003-5p, hsa-miR-508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525-5p, hsa-miR-542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548am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548d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5585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574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588, hsa-miR-6077, hsa-miR-625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6512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6516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656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660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7153-5p, hsa-miR-7160-5p, hsa-miR-744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889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99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</w:p>
          <w:p w14:paraId="31506F71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</w:p>
        </w:tc>
      </w:tr>
      <w:tr w:rsidR="001A7013" w:rsidRPr="00D80E65" w14:paraId="05C9784B" w14:textId="77777777" w:rsidTr="00B1557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96C46CA" w14:textId="7E6A4E77" w:rsidR="001A7013" w:rsidRPr="009F6FE4" w:rsidRDefault="000459EE" w:rsidP="000459EE">
            <w:pPr>
              <w:spacing w:line="360" w:lineRule="auto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lastRenderedPageBreak/>
              <w:t>Hu et al, 2019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IdTwvQXV0aG9yPjxZZWFyPjIwMTk8L1llYXI+PFJlY051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IdTwvQXV0aG9yPjxZZWFyPjIwMTk8L1llYXI+PFJlY051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separate"/>
            </w:r>
            <w:r w:rsidRPr="009F6FE4">
              <w:rPr>
                <w:rFonts w:ascii="Garamond" w:hAnsi="Garamond"/>
                <w:b w:val="0"/>
                <w:bCs w:val="0"/>
                <w:noProof/>
                <w:sz w:val="20"/>
                <w:szCs w:val="20"/>
              </w:rPr>
              <w:t>(3)</w:t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  <w:r w:rsidR="001A7013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325" w:type="dxa"/>
            <w:shd w:val="clear" w:color="auto" w:fill="auto"/>
          </w:tcPr>
          <w:p w14:paraId="59E48008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hAnsi="Garamond" w:cstheme="majorBidi"/>
                <w:sz w:val="16"/>
                <w:szCs w:val="16"/>
              </w:rPr>
              <w:t>hsa-miR-5100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7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652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260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260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7f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1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70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</w:p>
          <w:p w14:paraId="2E10AC24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</w:pPr>
          </w:p>
        </w:tc>
        <w:tc>
          <w:tcPr>
            <w:tcW w:w="4945" w:type="dxa"/>
            <w:shd w:val="clear" w:color="auto" w:fill="auto"/>
          </w:tcPr>
          <w:p w14:paraId="50A8B6DF" w14:textId="77777777" w:rsidR="001A7013" w:rsidRPr="00D80E65" w:rsidRDefault="001A7013" w:rsidP="00D240DC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hAnsi="Garamond" w:cstheme="majorBidi"/>
                <w:sz w:val="16"/>
                <w:szCs w:val="16"/>
              </w:rPr>
              <w:t>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93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4792, hsa-miR-505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629-5p, hsa-miR-140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85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46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339-5p, hsa-miR-1246, hsa-miR-107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20d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451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215-5p, hsa-miR-126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687, hsa-miR-31-5p, hsa-miR-210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0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0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619-5p</w:t>
            </w:r>
          </w:p>
          <w:p w14:paraId="737C6206" w14:textId="77777777" w:rsidR="001A7013" w:rsidRPr="00D80E65" w:rsidRDefault="001A7013" w:rsidP="00D240DC">
            <w:pPr>
              <w:tabs>
                <w:tab w:val="left" w:pos="901"/>
              </w:tabs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</w:p>
        </w:tc>
      </w:tr>
      <w:tr w:rsidR="000459EE" w:rsidRPr="00D80E65" w14:paraId="5A9B9C8B" w14:textId="77777777" w:rsidTr="00B15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529431D6" w14:textId="608C9D55" w:rsidR="000459EE" w:rsidRPr="009F6FE4" w:rsidRDefault="000459EE" w:rsidP="000459EE">
            <w:pPr>
              <w:spacing w:line="360" w:lineRule="auto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>Song et al, 2017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/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 &lt;EndNote&gt;&lt;Cite&gt;&lt;Author&gt;Song&lt;/Author&gt;&lt;Year&gt;2017&lt;/Year&gt;&lt;RecNum&gt;696&lt;/RecNum&gt;&lt;DisplayText&gt;(4)&lt;/DisplayText&gt;&lt;record&gt;&lt;rec-number&gt;696&lt;/rec-number&gt;&lt;foreign-keys&gt;&lt;key app="EN" db-id="ddt20zstlz55ehedvd3vdfrzt92f2v5etwr2" timestamp="1602144423"&gt;696&lt;/key&gt;&lt;key app="ENWeb" db-id=""&gt;0&lt;/key&gt;&lt;/foreign-keys&gt;&lt;ref-type name="Journal Article"&gt;17&lt;/ref-type&gt;&lt;contributors&gt;&lt;authors&gt;&lt;author&gt;Song, Z.&lt;/author&gt;&lt;author&gt;Chen, L. L.&lt;/author&gt;&lt;author&gt;Wang, R. F.&lt;/author&gt;&lt;author&gt;Qin, W.&lt;/author&gt;&lt;author&gt;Huang, S. H.&lt;/author&gt;&lt;author&gt;Guo, J.&lt;/author&gt;&lt;author&gt;Lin, Z. M.&lt;/author&gt;&lt;author&gt;Tian, Y. G.&lt;/author&gt;&lt;/authors&gt;&lt;/contributors&gt;&lt;titles&gt;&lt;title&gt;MicroRNA-135b inhibits odontoblast-like differentiation of human dental pulp cells by regulating Smad5 and Smad4&lt;/title&gt;&lt;secondary-title&gt;International Endodontic Journal&lt;/secondary-title&gt;&lt;/titles&gt;&lt;periodical&gt;&lt;full-title&gt;International Endodontic Journal&lt;/full-title&gt;&lt;abbr-1&gt;Int. Endod. J.&lt;/abbr-1&gt;&lt;abbr-2&gt;Int Endod J&lt;/abbr-2&gt;&lt;/periodical&gt;&lt;pages&gt;685-693&lt;/pages&gt;&lt;volume&gt;50&lt;/volume&gt;&lt;number&gt;7&lt;/number&gt;&lt;dates&gt;&lt;year&gt;2017&lt;/year&gt;&lt;/dates&gt;&lt;isbn&gt;01432885&lt;/isbn&gt;&lt;urls&gt;&lt;/urls&gt;&lt;electronic-resource-num&gt;10.1111/iej.12678&lt;/electronic-resource-num&gt;&lt;/record&gt;&lt;/Cite&gt;&lt;/EndNote&gt;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separate"/>
            </w:r>
            <w:r w:rsidRPr="009F6FE4">
              <w:rPr>
                <w:rFonts w:ascii="Garamond" w:hAnsi="Garamond"/>
                <w:b w:val="0"/>
                <w:bCs w:val="0"/>
                <w:noProof/>
                <w:sz w:val="20"/>
                <w:szCs w:val="20"/>
              </w:rPr>
              <w:t>(4)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4325" w:type="dxa"/>
            <w:shd w:val="clear" w:color="auto" w:fill="auto"/>
          </w:tcPr>
          <w:p w14:paraId="1A48CBFE" w14:textId="7030BDBB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hAnsi="Garamond" w:cstheme="majorBidi"/>
                <w:sz w:val="16"/>
                <w:szCs w:val="16"/>
              </w:rPr>
              <w:t>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4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0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let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7f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28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30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0e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503, hsa-miR-214, hsa-miR-937, hsa-miR-138, hsa-miR-122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00c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0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35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7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38, hsa-miR-126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9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675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9c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94-1, hsa-miR-100</w:t>
            </w:r>
          </w:p>
        </w:tc>
        <w:tc>
          <w:tcPr>
            <w:tcW w:w="4945" w:type="dxa"/>
            <w:shd w:val="clear" w:color="auto" w:fill="auto"/>
          </w:tcPr>
          <w:p w14:paraId="75C67C4D" w14:textId="18EBA014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hsa-miR-205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35b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142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192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5b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126, hsa-miR-377, hsa-miR-144, hsa-miR-542, hsa-miR-21, hsa-miR-186, hsa-miR-129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486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542</w:t>
            </w:r>
          </w:p>
        </w:tc>
      </w:tr>
      <w:tr w:rsidR="000459EE" w:rsidRPr="00D80E65" w14:paraId="03C2AC70" w14:textId="77777777" w:rsidTr="00B1557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7A4D86CC" w14:textId="76D0ED70" w:rsidR="000459EE" w:rsidRPr="009F6FE4" w:rsidRDefault="000459EE" w:rsidP="000459EE">
            <w:pPr>
              <w:spacing w:line="360" w:lineRule="auto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>Dernowsek et al, 2017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EZXJub3dzZWs8L0F1dGhvcj48WWVhcj4yMDE3PC9ZZWFy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EZXJub3dzZWs8L0F1dGhvcj48WWVhcj4yMDE3PC9ZZWFy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separate"/>
            </w:r>
            <w:r w:rsidRPr="009F6FE4">
              <w:rPr>
                <w:rFonts w:ascii="Garamond" w:hAnsi="Garamond"/>
                <w:b w:val="0"/>
                <w:bCs w:val="0"/>
                <w:noProof/>
                <w:sz w:val="20"/>
                <w:szCs w:val="20"/>
              </w:rPr>
              <w:t>(5)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4325" w:type="dxa"/>
            <w:shd w:val="clear" w:color="auto" w:fill="auto"/>
          </w:tcPr>
          <w:p w14:paraId="0B393FB7" w14:textId="3715DA4F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hsa-miR-145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0c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758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81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99-5p, hsa-miR-24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7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7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28-5p, hsa-miR-221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3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4945" w:type="dxa"/>
            <w:shd w:val="clear" w:color="auto" w:fill="auto"/>
          </w:tcPr>
          <w:p w14:paraId="2E4E0FD8" w14:textId="5C64E682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hsa-miR-16-2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7-5p, hsa-miR-548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9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1914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9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15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21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29b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5p, hsa-miR-1288</w:t>
            </w:r>
          </w:p>
        </w:tc>
      </w:tr>
      <w:tr w:rsidR="000459EE" w:rsidRPr="00D80E65" w14:paraId="795E25CC" w14:textId="77777777" w:rsidTr="00B15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B635DEC" w14:textId="762A0403" w:rsidR="000459EE" w:rsidRPr="009F6FE4" w:rsidRDefault="000459EE" w:rsidP="000459EE">
            <w:pPr>
              <w:spacing w:line="360" w:lineRule="auto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>Gay et al, 2014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HYXk8L0F1dGhvcj48WWVhcj4yMDE0PC9ZZWFyPjxSZWNO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HYXk8L0F1dGhvcj48WWVhcj4yMDE0PC9ZZWFyPjxSZWNO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</w:fldData>
              </w:fldCha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separate"/>
            </w:r>
            <w:r w:rsidRPr="009F6FE4">
              <w:rPr>
                <w:rFonts w:ascii="Garamond" w:hAnsi="Garamond"/>
                <w:b w:val="0"/>
                <w:bCs w:val="0"/>
                <w:noProof/>
                <w:sz w:val="20"/>
                <w:szCs w:val="20"/>
              </w:rPr>
              <w:t>(6)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4325" w:type="dxa"/>
            <w:shd w:val="clear" w:color="auto" w:fill="auto"/>
          </w:tcPr>
          <w:p w14:paraId="7E16E0CD" w14:textId="2963BD93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</w:pPr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hsa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mir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708, has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mir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-1247</w:t>
            </w:r>
          </w:p>
        </w:tc>
        <w:tc>
          <w:tcPr>
            <w:tcW w:w="4945" w:type="dxa"/>
            <w:shd w:val="clear" w:color="auto" w:fill="auto"/>
          </w:tcPr>
          <w:p w14:paraId="4EBB0FE8" w14:textId="726C82E5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</w:pPr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hsa-miR-502-p, hsa-miR-218, hsa-miR-</w:t>
            </w:r>
            <w:proofErr w:type="spellStart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99a</w:t>
            </w:r>
            <w:proofErr w:type="spellEnd"/>
            <w:r w:rsidRPr="00D80E65">
              <w:rPr>
                <w:rFonts w:ascii="Garamond" w:eastAsia="Times New Roman" w:hAnsi="Garamond" w:cstheme="majorBidi"/>
                <w:color w:val="000000"/>
                <w:sz w:val="16"/>
                <w:szCs w:val="16"/>
              </w:rPr>
              <w:t>, hsa-miR-210</w:t>
            </w:r>
          </w:p>
        </w:tc>
      </w:tr>
      <w:tr w:rsidR="000459EE" w:rsidRPr="00D80E65" w14:paraId="53486534" w14:textId="77777777" w:rsidTr="00B1557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1D188F51" w14:textId="76ADAC7E" w:rsidR="000459EE" w:rsidRPr="009F6FE4" w:rsidRDefault="000459EE" w:rsidP="000459EE">
            <w:pPr>
              <w:spacing w:line="360" w:lineRule="auto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>Hara et al, 2013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 </w:t>
            </w:r>
            <w:r w:rsidR="009F6FE4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IYXJhPC9BdXRob3I+PFllYXI+MjAxMzwvWWVhcj48UmVj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</w:fldData>
              </w:fldChar>
            </w:r>
            <w:r w:rsidR="009F6FE4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F6FE4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IYXJhPC9BdXRob3I+PFllYXI+MjAxMzwvWWVhcj48UmVj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</w:fldData>
              </w:fldChar>
            </w:r>
            <w:r w:rsidR="009F6FE4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F6FE4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</w:r>
            <w:r w:rsidR="009F6FE4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  <w:r w:rsidR="009F6FE4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separate"/>
            </w:r>
            <w:r w:rsidR="009F6FE4" w:rsidRPr="009F6FE4">
              <w:rPr>
                <w:rFonts w:ascii="Garamond" w:hAnsi="Garamond"/>
                <w:b w:val="0"/>
                <w:bCs w:val="0"/>
                <w:noProof/>
                <w:sz w:val="20"/>
                <w:szCs w:val="20"/>
              </w:rPr>
              <w:t>(7)</w:t>
            </w:r>
            <w:r w:rsidR="009F6FE4"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4325" w:type="dxa"/>
            <w:shd w:val="clear" w:color="auto" w:fill="auto"/>
          </w:tcPr>
          <w:p w14:paraId="523EE77F" w14:textId="77777777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hAnsi="Garamond" w:cstheme="majorBidi"/>
                <w:sz w:val="16"/>
                <w:szCs w:val="16"/>
              </w:rPr>
              <w:t>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260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491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720, hsa-miR-1260, hsa-miR-1280, hsa-miR-4286, hsa-miR-1264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487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182, hsa-miR-138-1, hsa-miR-205, hsa-miR-1290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519e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2115, hsa-miR-767-5p, hsa-miR-4301, hsa-miR-4279, hsa-miR-4275, hsa-miR-4268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7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35, hsa-miR-483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00, hsa-miR-3646, hsa-miR-1246, hsa-miR-4285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513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-5p, hsa-miR-1275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9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175, hsa-miR-3654, hsa-miR-4324, let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7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299-5p, hsa-miR-4288, hsa-miR-3935, hsa-miR-3686, hsa-miR-340, hsa-miR-1908, hsa-miR-25, hsa-miR-1469, hsa-miR-4306, hsa-miR-4299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3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149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29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let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7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4290, hsa-miR-222, let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7c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915, hsa-miR-3676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02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221, hsa-miR-3667-5p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25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03a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685, hsa-miR-100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255a</w:t>
            </w:r>
            <w:proofErr w:type="spellEnd"/>
          </w:p>
        </w:tc>
        <w:tc>
          <w:tcPr>
            <w:tcW w:w="4945" w:type="dxa"/>
            <w:shd w:val="clear" w:color="auto" w:fill="auto"/>
          </w:tcPr>
          <w:p w14:paraId="5243E181" w14:textId="77777777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hsa-miR-607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200b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3157-5p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548g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1245, hsa-miR-4266, hsa-miR-182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23b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1537, hsa-miR-153, hsa-miR-515-5p, hsa-miR-335, hsa-miR-4269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891b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3197</w:t>
            </w:r>
          </w:p>
          <w:p w14:paraId="112F010F" w14:textId="77777777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</w:p>
        </w:tc>
      </w:tr>
      <w:tr w:rsidR="000459EE" w:rsidRPr="00D80E65" w14:paraId="19A9360E" w14:textId="77777777" w:rsidTr="00B15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single" w:sz="8" w:space="0" w:color="auto"/>
            </w:tcBorders>
            <w:shd w:val="clear" w:color="auto" w:fill="auto"/>
          </w:tcPr>
          <w:p w14:paraId="7708F4E2" w14:textId="6E349E58" w:rsidR="000459EE" w:rsidRPr="009F6FE4" w:rsidRDefault="000459EE" w:rsidP="000459EE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t xml:space="preserve">Gong et al, 2012 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begin"/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instrText xml:space="preserve"> ADDIN EN.CITE &lt;EndNote&gt;&lt;Cite&gt;&lt;Author&gt;Gong&lt;/Author&gt;&lt;Year&gt;2012&lt;/Year&gt;&lt;RecNum&gt;520&lt;/RecNum&gt;&lt;DisplayText&gt;(8)&lt;/DisplayText&gt;&lt;record&gt;&lt;rec-number&gt;520&lt;/rec-number&gt;&lt;foreign-keys&gt;&lt;key app="EN" db-id="ddt20zstlz55ehedvd3vdfrzt92f2v5etwr2" timestamp="1601058232"&gt;520&lt;/key&gt;&lt;/foreign-keys&gt;&lt;ref-type name="Journal Article"&gt;17&lt;/ref-type&gt;&lt;contributors&gt;&lt;authors&gt;&lt;author&gt;Gong, Qimei&lt;/author&gt;&lt;author&gt;Wang, Runfu&lt;/author&gt;&lt;author&gt;Jiang, Hongwei&lt;/author&gt;&lt;author&gt;Lin, Zhengmei&lt;/author&gt;&lt;author&gt;Ling, Junqi&lt;/author&gt;&lt;/authors&gt;&lt;/contributors&gt;&lt;titles&gt;&lt;title&gt;Alteration of microRNA expression of human dental pulp cells during odontogenic differentiation&lt;/title&gt;&lt;secondary-title&gt;Journal of Endodontics&lt;/secondary-title&gt;&lt;/titles&gt;&lt;periodical&gt;&lt;full-title&gt;Journal of Endodontics&lt;/full-title&gt;&lt;abbr-1&gt;J. Endod.&lt;/abbr-1&gt;&lt;abbr-2&gt;J Endod&lt;/abbr-2&gt;&lt;/periodical&gt;&lt;pages&gt;1348-1354&lt;/pages&gt;&lt;volume&gt;38&lt;/volume&gt;&lt;number&gt;10&lt;/number&gt;&lt;dates&gt;&lt;year&gt;2012&lt;/year&gt;&lt;/dates&gt;&lt;isbn&gt;0099-2399&lt;/isbn&gt;&lt;urls&gt;&lt;/urls&gt;&lt;/record&gt;&lt;/Cite&gt;&lt;/EndNote&gt;</w:instrTex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separate"/>
            </w:r>
            <w:r w:rsidRPr="009F6FE4">
              <w:rPr>
                <w:rFonts w:ascii="Garamond" w:hAnsi="Garamond"/>
                <w:b w:val="0"/>
                <w:bCs w:val="0"/>
                <w:noProof/>
                <w:sz w:val="20"/>
                <w:szCs w:val="20"/>
              </w:rPr>
              <w:t>(8)</w:t>
            </w:r>
            <w:r w:rsidRPr="009F6FE4">
              <w:rPr>
                <w:rFonts w:ascii="Garamond" w:hAnsi="Garamond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4325" w:type="dxa"/>
            <w:tcBorders>
              <w:bottom w:val="single" w:sz="8" w:space="0" w:color="auto"/>
            </w:tcBorders>
            <w:shd w:val="clear" w:color="auto" w:fill="auto"/>
          </w:tcPr>
          <w:p w14:paraId="2DA78501" w14:textId="73AB7EA4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16"/>
                <w:szCs w:val="16"/>
              </w:rPr>
            </w:pPr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20b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34a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937, hsa-miR-</w:t>
            </w:r>
            <w:proofErr w:type="spellStart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30b</w:t>
            </w:r>
            <w:proofErr w:type="spellEnd"/>
            <w:r w:rsidRPr="00D80E65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, hsa-miR-100, hsa-miR-335, hsa-miR-944, hsa-miR-17, hsa-miR-562, hsa-miR-338-5p, hsa-miR-122, hsa-miR-521</w:t>
            </w:r>
          </w:p>
        </w:tc>
        <w:tc>
          <w:tcPr>
            <w:tcW w:w="4945" w:type="dxa"/>
            <w:tcBorders>
              <w:bottom w:val="single" w:sz="8" w:space="0" w:color="auto"/>
            </w:tcBorders>
            <w:shd w:val="clear" w:color="auto" w:fill="auto"/>
          </w:tcPr>
          <w:p w14:paraId="0EA6376E" w14:textId="15265058" w:rsidR="000459EE" w:rsidRPr="00D80E65" w:rsidRDefault="000459EE" w:rsidP="000459EE">
            <w:pPr>
              <w:spacing w:beforeLines="60" w:before="144" w:afterLines="60" w:after="144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D80E65">
              <w:rPr>
                <w:rFonts w:ascii="Garamond" w:hAnsi="Garamond" w:cstheme="majorBidi"/>
                <w:sz w:val="16"/>
                <w:szCs w:val="16"/>
              </w:rPr>
              <w:t>hsa-miR-542-5p, hsa-miR-1224-5p, hsa-miR-382, hsa-miR-431, hsa-miR-203, hsa-miR-1225-5p, hsa-miR-486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517c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135b</w:t>
            </w:r>
            <w:proofErr w:type="spellEnd"/>
            <w:r w:rsidRPr="00D80E65">
              <w:rPr>
                <w:rFonts w:ascii="Garamond" w:hAnsi="Garamond" w:cstheme="majorBidi"/>
                <w:sz w:val="16"/>
                <w:szCs w:val="16"/>
              </w:rPr>
              <w:t>, hsa-miR-371-</w:t>
            </w:r>
            <w:proofErr w:type="spellStart"/>
            <w:r w:rsidRPr="00D80E65">
              <w:rPr>
                <w:rFonts w:ascii="Garamond" w:hAnsi="Garamond" w:cstheme="majorBidi"/>
                <w:sz w:val="16"/>
                <w:szCs w:val="16"/>
              </w:rPr>
              <w:t>3p</w:t>
            </w:r>
            <w:proofErr w:type="spellEnd"/>
          </w:p>
        </w:tc>
      </w:tr>
    </w:tbl>
    <w:p w14:paraId="630809A3" w14:textId="77777777" w:rsidR="00E71807" w:rsidRPr="00D80E65" w:rsidRDefault="00E71807" w:rsidP="00D80E65">
      <w:pPr>
        <w:spacing w:line="360" w:lineRule="auto"/>
        <w:rPr>
          <w:rFonts w:ascii="Garamond" w:hAnsi="Garamond"/>
        </w:rPr>
      </w:pPr>
    </w:p>
    <w:p w14:paraId="23CF5C98" w14:textId="651FF71A" w:rsidR="00B15579" w:rsidRPr="00D80E65" w:rsidRDefault="00B15579" w:rsidP="00D80E65">
      <w:pPr>
        <w:spacing w:line="360" w:lineRule="auto"/>
        <w:rPr>
          <w:rFonts w:ascii="Garamond" w:hAnsi="Garamond"/>
        </w:rPr>
      </w:pPr>
    </w:p>
    <w:p w14:paraId="16579004" w14:textId="383CAEB0" w:rsidR="00B15579" w:rsidRPr="00D80E65" w:rsidRDefault="00B15579" w:rsidP="00D80E65">
      <w:pPr>
        <w:spacing w:line="360" w:lineRule="auto"/>
        <w:rPr>
          <w:rFonts w:ascii="Garamond" w:hAnsi="Garamond"/>
        </w:rPr>
      </w:pPr>
    </w:p>
    <w:p w14:paraId="0B06697C" w14:textId="46FF8DDF" w:rsidR="00B15579" w:rsidRDefault="00B15579" w:rsidP="00D80E65">
      <w:pPr>
        <w:spacing w:line="360" w:lineRule="auto"/>
        <w:rPr>
          <w:rFonts w:ascii="Garamond" w:hAnsi="Garamond"/>
          <w:b/>
          <w:bCs/>
          <w:sz w:val="24"/>
          <w:szCs w:val="24"/>
        </w:rPr>
      </w:pPr>
      <w:r w:rsidRPr="005809A7">
        <w:rPr>
          <w:rFonts w:ascii="Garamond" w:hAnsi="Garamond"/>
          <w:b/>
          <w:bCs/>
          <w:sz w:val="24"/>
          <w:szCs w:val="24"/>
        </w:rPr>
        <w:lastRenderedPageBreak/>
        <w:t>References</w:t>
      </w:r>
    </w:p>
    <w:p w14:paraId="1AEBBBB6" w14:textId="77777777" w:rsidR="009F6FE4" w:rsidRPr="009F6FE4" w:rsidRDefault="00D31C07" w:rsidP="009F6FE4">
      <w:pPr>
        <w:pStyle w:val="EndNoteBibliography"/>
        <w:spacing w:after="0"/>
      </w:pPr>
      <w:r w:rsidRPr="005809A7">
        <w:rPr>
          <w:rFonts w:ascii="Garamond" w:hAnsi="Garamond"/>
          <w:sz w:val="24"/>
          <w:szCs w:val="24"/>
        </w:rPr>
        <w:fldChar w:fldCharType="begin"/>
      </w:r>
      <w:r w:rsidRPr="005809A7">
        <w:rPr>
          <w:rFonts w:ascii="Garamond" w:hAnsi="Garamond"/>
          <w:sz w:val="24"/>
          <w:szCs w:val="24"/>
        </w:rPr>
        <w:instrText xml:space="preserve"> ADDIN EN.REFLIST </w:instrText>
      </w:r>
      <w:r w:rsidRPr="005809A7">
        <w:rPr>
          <w:rFonts w:ascii="Garamond" w:hAnsi="Garamond"/>
          <w:sz w:val="24"/>
          <w:szCs w:val="24"/>
        </w:rPr>
        <w:fldChar w:fldCharType="separate"/>
      </w:r>
      <w:r w:rsidR="009F6FE4" w:rsidRPr="009F6FE4">
        <w:t>1.</w:t>
      </w:r>
      <w:r w:rsidR="009F6FE4" w:rsidRPr="009F6FE4">
        <w:tab/>
        <w:t xml:space="preserve">Liu Z, Xu S, Dao J, Gan Z, Zeng X. Differential expression of lncRNA/miRNA/mRNA and their related functional networks during the osteogenic/odontogenic differentiation of dental pulp stem cells. </w:t>
      </w:r>
      <w:r w:rsidR="009F6FE4" w:rsidRPr="009F6FE4">
        <w:rPr>
          <w:i/>
        </w:rPr>
        <w:t>J Cell Physiol</w:t>
      </w:r>
      <w:r w:rsidR="009F6FE4" w:rsidRPr="009F6FE4">
        <w:t>. 2020;235(4):3350-61.</w:t>
      </w:r>
    </w:p>
    <w:p w14:paraId="4ABA52B6" w14:textId="77777777" w:rsidR="009F6FE4" w:rsidRPr="009F6FE4" w:rsidRDefault="009F6FE4" w:rsidP="009F6FE4">
      <w:pPr>
        <w:pStyle w:val="EndNoteBibliography"/>
        <w:spacing w:after="0"/>
      </w:pPr>
      <w:r w:rsidRPr="009F6FE4">
        <w:t>2.</w:t>
      </w:r>
      <w:r w:rsidRPr="009F6FE4">
        <w:tab/>
        <w:t xml:space="preserve">Chen Z, Zhang K, Qiu W, Luo Y, Pan Y, Li J, et al. Genome-wide identification of long noncoding RNAs and their competing endogenous RNA networks involved in the odontogenic differentiation of human dental pulp stem cells. </w:t>
      </w:r>
      <w:r w:rsidRPr="009F6FE4">
        <w:rPr>
          <w:i/>
        </w:rPr>
        <w:t>Stem Cell Res Ther</w:t>
      </w:r>
      <w:r w:rsidRPr="009F6FE4">
        <w:t>. 2020;11(1):114.</w:t>
      </w:r>
    </w:p>
    <w:p w14:paraId="37D11A9C" w14:textId="77777777" w:rsidR="009F6FE4" w:rsidRPr="009F6FE4" w:rsidRDefault="009F6FE4" w:rsidP="009F6FE4">
      <w:pPr>
        <w:pStyle w:val="EndNoteBibliography"/>
        <w:spacing w:after="0"/>
      </w:pPr>
      <w:r w:rsidRPr="009F6FE4">
        <w:t>3.</w:t>
      </w:r>
      <w:r w:rsidRPr="009F6FE4">
        <w:tab/>
        <w:t xml:space="preserve">Hu X, Zhong Y, Kong Y, Chen Y, Feng J, Zheng J. Lineage-specific exosomes promote the odontogenic differentiation of human dental pulp stem cells (DPSCs) through TGFβ1/smads signaling pathway via transfer of microRNAs. </w:t>
      </w:r>
      <w:r w:rsidRPr="009F6FE4">
        <w:rPr>
          <w:i/>
        </w:rPr>
        <w:t>Stem Cell Res Ther</w:t>
      </w:r>
      <w:r w:rsidRPr="009F6FE4">
        <w:t>. 2019;10(1):170.</w:t>
      </w:r>
    </w:p>
    <w:p w14:paraId="45C64AA0" w14:textId="77777777" w:rsidR="009F6FE4" w:rsidRPr="009F6FE4" w:rsidRDefault="009F6FE4" w:rsidP="009F6FE4">
      <w:pPr>
        <w:pStyle w:val="EndNoteBibliography"/>
        <w:spacing w:after="0"/>
      </w:pPr>
      <w:r w:rsidRPr="009F6FE4">
        <w:t>4.</w:t>
      </w:r>
      <w:r w:rsidRPr="009F6FE4">
        <w:tab/>
        <w:t xml:space="preserve">Song Z, Chen LL, Wang RF, Qin W, Huang SH, Guo J, et al. MicroRNA-135b inhibits odontoblast-like differentiation of human dental pulp cells by regulating Smad5 and Smad4. </w:t>
      </w:r>
      <w:r w:rsidRPr="009F6FE4">
        <w:rPr>
          <w:i/>
        </w:rPr>
        <w:t>Int Endod J</w:t>
      </w:r>
      <w:r w:rsidRPr="009F6FE4">
        <w:t>. 2017;50(7):685-93.</w:t>
      </w:r>
    </w:p>
    <w:p w14:paraId="53E9FEA0" w14:textId="77777777" w:rsidR="009F6FE4" w:rsidRPr="009F6FE4" w:rsidRDefault="009F6FE4" w:rsidP="009F6FE4">
      <w:pPr>
        <w:pStyle w:val="EndNoteBibliography"/>
        <w:spacing w:after="0"/>
      </w:pPr>
      <w:r w:rsidRPr="009F6FE4">
        <w:t>5.</w:t>
      </w:r>
      <w:r w:rsidRPr="009F6FE4">
        <w:tab/>
        <w:t xml:space="preserve">Dernowsek JA, Pereira MC, Fornari TA, Macedo C, Assis AF, Donate PB, et al. Posttranscriptional Interaction Between miR-450a-5p and miR-28-5p and STAT1 mRNA Triggers Osteoblastic Differentiation of Human Mesenchymal Stem Cells. </w:t>
      </w:r>
      <w:r w:rsidRPr="009F6FE4">
        <w:rPr>
          <w:i/>
        </w:rPr>
        <w:t>J Cell Biochem</w:t>
      </w:r>
      <w:r w:rsidRPr="009F6FE4">
        <w:t>. 2017;118(11):4045-62.</w:t>
      </w:r>
    </w:p>
    <w:p w14:paraId="0C9B7CD4" w14:textId="77777777" w:rsidR="009F6FE4" w:rsidRPr="009F6FE4" w:rsidRDefault="009F6FE4" w:rsidP="009F6FE4">
      <w:pPr>
        <w:pStyle w:val="EndNoteBibliography"/>
        <w:spacing w:after="0"/>
      </w:pPr>
      <w:r w:rsidRPr="009F6FE4">
        <w:t>6.</w:t>
      </w:r>
      <w:r w:rsidRPr="009F6FE4">
        <w:tab/>
        <w:t xml:space="preserve">Gay I, Cavender A, Peto D, Sun Z, Speer A, Cao H, et al. Differentiation of human dental stem cells reveals a role for microRNA-218. </w:t>
      </w:r>
      <w:r w:rsidRPr="009F6FE4">
        <w:rPr>
          <w:i/>
        </w:rPr>
        <w:t>J Periodontal Res</w:t>
      </w:r>
      <w:r w:rsidRPr="009F6FE4">
        <w:t>. 2014;49(1):110-20.</w:t>
      </w:r>
    </w:p>
    <w:p w14:paraId="3E6276D8" w14:textId="77777777" w:rsidR="009F6FE4" w:rsidRPr="009F6FE4" w:rsidRDefault="009F6FE4" w:rsidP="009F6FE4">
      <w:pPr>
        <w:pStyle w:val="EndNoteBibliography"/>
        <w:spacing w:after="0"/>
      </w:pPr>
      <w:r w:rsidRPr="009F6FE4">
        <w:t>7.</w:t>
      </w:r>
      <w:r w:rsidRPr="009F6FE4">
        <w:tab/>
        <w:t xml:space="preserve">Hara ES, Ono M, Eguchi T, Kubota S, Pham HT, Sonoyama W, et al. miRNA-720 controls stem cell phenotype, proliferation and differentiation of human dental pulp cells. </w:t>
      </w:r>
      <w:r w:rsidRPr="009F6FE4">
        <w:rPr>
          <w:i/>
        </w:rPr>
        <w:t>PLoS One</w:t>
      </w:r>
      <w:r w:rsidRPr="009F6FE4">
        <w:t>. 2013;8(12):e83545.</w:t>
      </w:r>
    </w:p>
    <w:p w14:paraId="65CFD70D" w14:textId="77777777" w:rsidR="009F6FE4" w:rsidRPr="009F6FE4" w:rsidRDefault="009F6FE4" w:rsidP="009F6FE4">
      <w:pPr>
        <w:pStyle w:val="EndNoteBibliography"/>
      </w:pPr>
      <w:r w:rsidRPr="009F6FE4">
        <w:t>8.</w:t>
      </w:r>
      <w:r w:rsidRPr="009F6FE4">
        <w:tab/>
        <w:t xml:space="preserve">Gong Q, Wang R, Jiang H, Lin Z, Ling J. Alteration of microRNA expression of human dental pulp cells during odontogenic differentiation. </w:t>
      </w:r>
      <w:r w:rsidRPr="009F6FE4">
        <w:rPr>
          <w:i/>
        </w:rPr>
        <w:t>J Endod</w:t>
      </w:r>
      <w:r w:rsidRPr="009F6FE4">
        <w:t>. 2012;38(10):1348-54.</w:t>
      </w:r>
    </w:p>
    <w:p w14:paraId="5BC2BA89" w14:textId="62760CA4" w:rsidR="00D31C07" w:rsidRPr="00D80E65" w:rsidRDefault="00D31C07" w:rsidP="009F6FE4">
      <w:pPr>
        <w:spacing w:line="360" w:lineRule="auto"/>
        <w:rPr>
          <w:rFonts w:ascii="Garamond" w:hAnsi="Garamond"/>
        </w:rPr>
      </w:pPr>
      <w:r w:rsidRPr="005809A7">
        <w:rPr>
          <w:rFonts w:ascii="Garamond" w:hAnsi="Garamond"/>
          <w:sz w:val="24"/>
          <w:szCs w:val="24"/>
        </w:rPr>
        <w:fldChar w:fldCharType="end"/>
      </w:r>
    </w:p>
    <w:sectPr w:rsidR="00D31C07" w:rsidRPr="00D80E65" w:rsidSect="001A7013">
      <w:pgSz w:w="12240" w:h="15840"/>
      <w:pgMar w:top="201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or stem cell research and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t20zstlz55ehedvd3vdfrzt92f2v5etwr2&quot;&gt;My EndNote Library&lt;record-ids&gt;&lt;item&gt;48&lt;/item&gt;&lt;item&gt;50&lt;/item&gt;&lt;item&gt;97&lt;/item&gt;&lt;item&gt;520&lt;/item&gt;&lt;item&gt;647&lt;/item&gt;&lt;item&gt;650&lt;/item&gt;&lt;item&gt;696&lt;/item&gt;&lt;item&gt;911&lt;/item&gt;&lt;/record-ids&gt;&lt;/item&gt;&lt;/Libraries&gt;"/>
  </w:docVars>
  <w:rsids>
    <w:rsidRoot w:val="00D31C07"/>
    <w:rsid w:val="000130CB"/>
    <w:rsid w:val="000459EE"/>
    <w:rsid w:val="001A7013"/>
    <w:rsid w:val="002D3969"/>
    <w:rsid w:val="002F2EDF"/>
    <w:rsid w:val="00306413"/>
    <w:rsid w:val="005652F4"/>
    <w:rsid w:val="00573CF2"/>
    <w:rsid w:val="005809A7"/>
    <w:rsid w:val="00822417"/>
    <w:rsid w:val="008B0B9F"/>
    <w:rsid w:val="008B2606"/>
    <w:rsid w:val="009F6FE4"/>
    <w:rsid w:val="00A9706F"/>
    <w:rsid w:val="00B15579"/>
    <w:rsid w:val="00B57BD2"/>
    <w:rsid w:val="00D240DC"/>
    <w:rsid w:val="00D31C07"/>
    <w:rsid w:val="00D80E65"/>
    <w:rsid w:val="00E71807"/>
    <w:rsid w:val="00FF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4A84B"/>
  <w15:chartTrackingRefBased/>
  <w15:docId w15:val="{DDB0A98D-AC67-49DF-A963-04D84444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C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C07"/>
    <w:rPr>
      <w:sz w:val="20"/>
      <w:szCs w:val="20"/>
    </w:rPr>
  </w:style>
  <w:style w:type="table" w:styleId="PlainTable4">
    <w:name w:val="Plain Table 4"/>
    <w:basedOn w:val="TableNormal"/>
    <w:uiPriority w:val="44"/>
    <w:rsid w:val="00D31C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31C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C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1C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1C07"/>
    <w:rPr>
      <w:rFonts w:ascii="Calibri" w:hAnsi="Calibri" w:cs="Calibri"/>
      <w:noProof/>
    </w:rPr>
  </w:style>
  <w:style w:type="table" w:styleId="PlainTable1">
    <w:name w:val="Plain Table 1"/>
    <w:basedOn w:val="TableNormal"/>
    <w:uiPriority w:val="41"/>
    <w:rsid w:val="00E718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F88A9-414C-45BA-992D-9FD4B48DB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618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Vedaei</dc:creator>
  <cp:keywords/>
  <dc:description/>
  <cp:lastModifiedBy>Amir hossein</cp:lastModifiedBy>
  <cp:revision>16</cp:revision>
  <dcterms:created xsi:type="dcterms:W3CDTF">2021-09-23T08:43:00Z</dcterms:created>
  <dcterms:modified xsi:type="dcterms:W3CDTF">2022-07-21T11:03:00Z</dcterms:modified>
</cp:coreProperties>
</file>